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9B2C7" w14:textId="16343831" w:rsidR="00916F26" w:rsidRPr="00D02137" w:rsidRDefault="00254265" w:rsidP="00D02137">
      <w:pPr>
        <w:pStyle w:val="Heading1"/>
        <w:rPr>
          <w:rFonts w:ascii="Palatino Linotype" w:hAnsi="Palatino Linotype"/>
          <w:sz w:val="21"/>
          <w:szCs w:val="21"/>
        </w:rPr>
      </w:pPr>
      <w:r w:rsidRPr="00D02137">
        <w:rPr>
          <w:rFonts w:ascii="Palatino Linotype" w:hAnsi="Palatino Linotype" w:cs="Times New Roman"/>
          <w:b/>
          <w:color w:val="auto"/>
          <w:sz w:val="21"/>
          <w:szCs w:val="21"/>
        </w:rPr>
        <w:t>APPENDIX</w:t>
      </w:r>
      <w:r w:rsidR="00F10760" w:rsidRPr="00D02137">
        <w:rPr>
          <w:rFonts w:ascii="Palatino Linotype" w:hAnsi="Palatino Linotype" w:cs="Times New Roman"/>
          <w:b/>
          <w:color w:val="auto"/>
          <w:sz w:val="21"/>
          <w:szCs w:val="21"/>
        </w:rPr>
        <w:t xml:space="preserve"> A. </w:t>
      </w:r>
      <w:r w:rsidR="0072180B" w:rsidRPr="00D02137">
        <w:rPr>
          <w:rFonts w:ascii="Palatino Linotype" w:hAnsi="Palatino Linotype" w:cs="Times New Roman"/>
          <w:b/>
          <w:color w:val="auto"/>
          <w:sz w:val="21"/>
          <w:szCs w:val="21"/>
        </w:rPr>
        <w:t>Search query for additional studies related to electronic health record data quality.</w:t>
      </w:r>
    </w:p>
    <w:tbl>
      <w:tblPr>
        <w:tblW w:w="9732" w:type="dxa"/>
        <w:tblLook w:val="04A0" w:firstRow="1" w:lastRow="0" w:firstColumn="1" w:lastColumn="0" w:noHBand="0" w:noVBand="1"/>
      </w:tblPr>
      <w:tblGrid>
        <w:gridCol w:w="1152"/>
        <w:gridCol w:w="6588"/>
        <w:gridCol w:w="1992"/>
      </w:tblGrid>
      <w:tr w:rsidR="00916F26" w:rsidRPr="00D02137" w14:paraId="3D5A766F" w14:textId="77777777" w:rsidTr="00BE5C77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4306" w14:textId="77777777" w:rsidR="00916F26" w:rsidRPr="00D02137" w:rsidRDefault="00916F26" w:rsidP="00BE5C77">
            <w:pPr>
              <w:rPr>
                <w:rFonts w:ascii="Palatino Linotype" w:hAnsi="Palatino Linotype"/>
                <w:b/>
                <w:bCs/>
                <w:color w:val="000000"/>
                <w:sz w:val="21"/>
                <w:szCs w:val="21"/>
              </w:rPr>
            </w:pPr>
            <w:r w:rsidRPr="00D02137">
              <w:rPr>
                <w:rFonts w:ascii="Palatino Linotype" w:hAnsi="Palatino Linotype"/>
                <w:b/>
                <w:bCs/>
                <w:color w:val="000000"/>
                <w:sz w:val="21"/>
                <w:szCs w:val="21"/>
              </w:rPr>
              <w:t>Database</w:t>
            </w:r>
          </w:p>
        </w:tc>
        <w:tc>
          <w:tcPr>
            <w:tcW w:w="6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2901" w14:textId="77777777" w:rsidR="00916F26" w:rsidRPr="00D02137" w:rsidRDefault="00916F26" w:rsidP="00BE5C77">
            <w:pPr>
              <w:rPr>
                <w:rFonts w:ascii="Palatino Linotype" w:hAnsi="Palatino Linotype"/>
                <w:b/>
                <w:bCs/>
                <w:color w:val="000000"/>
                <w:sz w:val="21"/>
                <w:szCs w:val="21"/>
              </w:rPr>
            </w:pPr>
            <w:r w:rsidRPr="00D02137">
              <w:rPr>
                <w:rFonts w:ascii="Palatino Linotype" w:hAnsi="Palatino Linotype"/>
                <w:b/>
                <w:bCs/>
                <w:color w:val="000000"/>
                <w:sz w:val="21"/>
                <w:szCs w:val="21"/>
              </w:rPr>
              <w:t>Search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CD87" w14:textId="77777777" w:rsidR="00916F26" w:rsidRPr="00D02137" w:rsidRDefault="00916F26" w:rsidP="00BE5C77">
            <w:pPr>
              <w:rPr>
                <w:rFonts w:ascii="Palatino Linotype" w:hAnsi="Palatino Linotype"/>
                <w:b/>
                <w:bCs/>
                <w:color w:val="000000"/>
                <w:sz w:val="21"/>
                <w:szCs w:val="21"/>
              </w:rPr>
            </w:pPr>
            <w:r w:rsidRPr="00D02137">
              <w:rPr>
                <w:rFonts w:ascii="Palatino Linotype" w:hAnsi="Palatino Linotype"/>
                <w:b/>
                <w:bCs/>
                <w:color w:val="000000"/>
                <w:sz w:val="21"/>
                <w:szCs w:val="21"/>
              </w:rPr>
              <w:t>Restrictions</w:t>
            </w:r>
          </w:p>
        </w:tc>
      </w:tr>
      <w:tr w:rsidR="00916F26" w:rsidRPr="00D02137" w14:paraId="619FCF3F" w14:textId="77777777" w:rsidTr="00BE5C77">
        <w:trPr>
          <w:trHeight w:val="3545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E4841" w14:textId="77777777" w:rsidR="00916F26" w:rsidRPr="00D02137" w:rsidRDefault="00916F26" w:rsidP="00BE5C77">
            <w:pPr>
              <w:rPr>
                <w:rFonts w:ascii="Palatino Linotype" w:hAnsi="Palatino Linotype"/>
                <w:color w:val="000000"/>
                <w:sz w:val="21"/>
                <w:szCs w:val="21"/>
              </w:rPr>
            </w:pPr>
            <w:r w:rsidRPr="00D02137">
              <w:rPr>
                <w:rFonts w:ascii="Palatino Linotype" w:hAnsi="Palatino Linotype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6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6CDD6" w14:textId="77777777" w:rsidR="00916F26" w:rsidRPr="00D02137" w:rsidRDefault="00916F26" w:rsidP="00BE5C77">
            <w:pPr>
              <w:rPr>
                <w:rFonts w:ascii="Palatino Linotype" w:hAnsi="Palatino Linotype"/>
                <w:color w:val="000000"/>
                <w:sz w:val="21"/>
                <w:szCs w:val="21"/>
              </w:rPr>
            </w:pPr>
            <w:r w:rsidRPr="00D02137">
              <w:rPr>
                <w:rFonts w:ascii="Palatino Linotype" w:hAnsi="Palatino Linotype"/>
                <w:color w:val="000000"/>
                <w:sz w:val="21"/>
                <w:szCs w:val="21"/>
              </w:rPr>
              <w:t>("data quality"[Title/Abstract] OR "data accuracy"[Title/Abstract] OR "data reliability"[Title/Abstract] OR "data validity"[Title/Abstract] OR "data consistency"[Title/Abstract] OR "data completeness"[Title/Abstract] OR "data error"[Title/Abstract] OR "performance measure"[Title/Abstract] OR "quality measure"[Title/Abstract] OR "quality measurement"[Title/Abstract] OR "quality assurance"[Title/Abstract] OR "missing data"[Title/Abstract] OR "data use"[Title/Abstract] OR "data evaluation"[Title/Abstract] OR "data verification"[Title/Abstract]) AND ("EHR"[Title/Abstract] OR "electronic medical record"[Title/Abstract] OR "computerized medical record"[Title/Abstract] OR "computerized medical record system"[Title/Abstract] OR "electronic health record"[Title/Abstract] OR "electronic patient record"[Title/Abstract] OR "administrative data"[Title/Abstract] OR "computerized patient record"[Title/Abstract] OR "computerised medical record"[Title/Abstract] OR "EMR"[Title/Abstract] OR "EHRs"[Title/Abstract] OR "electronic medical records"[Title/Abstract] OR "computerized medical records"[Title/Abstract] OR "computerized medical record systems"[Title/Abstract] OR "electronic health records"[Title/Abstract] OR "electronic patient records"[Title/Abstract] OR "administrative datas"[Title/Abstract] OR "computerized patient records"[Title/Abstract] OR "computerised medical records"[Title/Abstract] OR "EMRs"[Title/Abstract]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37DFC" w14:textId="77777777" w:rsidR="00916F26" w:rsidRPr="00D02137" w:rsidRDefault="00916F26" w:rsidP="00BE5C77">
            <w:pPr>
              <w:rPr>
                <w:rFonts w:ascii="Palatino Linotype" w:hAnsi="Palatino Linotype"/>
                <w:color w:val="000000"/>
                <w:sz w:val="21"/>
                <w:szCs w:val="21"/>
              </w:rPr>
            </w:pPr>
            <w:r w:rsidRPr="00D02137">
              <w:rPr>
                <w:rFonts w:ascii="Palatino Linotype" w:hAnsi="Palatino Linotype"/>
                <w:color w:val="000000"/>
                <w:sz w:val="21"/>
                <w:szCs w:val="21"/>
              </w:rPr>
              <w:t xml:space="preserve">Published from 2012-Jan. to 2020-Feb. </w:t>
            </w:r>
          </w:p>
          <w:p w14:paraId="5D74EDF5" w14:textId="77777777" w:rsidR="00916F26" w:rsidRPr="00D02137" w:rsidRDefault="00916F26" w:rsidP="00BE5C77">
            <w:pPr>
              <w:rPr>
                <w:rFonts w:ascii="Palatino Linotype" w:hAnsi="Palatino Linotype"/>
                <w:color w:val="000000"/>
                <w:sz w:val="21"/>
                <w:szCs w:val="21"/>
              </w:rPr>
            </w:pPr>
          </w:p>
          <w:p w14:paraId="69D9BFCB" w14:textId="77777777" w:rsidR="00916F26" w:rsidRPr="00D02137" w:rsidRDefault="00916F26" w:rsidP="00BE5C77">
            <w:pPr>
              <w:rPr>
                <w:rFonts w:ascii="Palatino Linotype" w:hAnsi="Palatino Linotype"/>
                <w:color w:val="000000"/>
                <w:sz w:val="21"/>
                <w:szCs w:val="21"/>
              </w:rPr>
            </w:pPr>
            <w:r w:rsidRPr="00D02137">
              <w:rPr>
                <w:rFonts w:ascii="Palatino Linotype" w:hAnsi="Palatino Linotype"/>
                <w:color w:val="000000"/>
                <w:sz w:val="21"/>
                <w:szCs w:val="21"/>
              </w:rPr>
              <w:t>English Language</w:t>
            </w:r>
          </w:p>
        </w:tc>
      </w:tr>
    </w:tbl>
    <w:p w14:paraId="1D344DE4" w14:textId="793FE52E" w:rsidR="00BC0B16" w:rsidRDefault="00BC0B16" w:rsidP="001C6778">
      <w:pPr>
        <w:spacing w:line="480" w:lineRule="auto"/>
        <w:jc w:val="both"/>
        <w:rPr>
          <w:rFonts w:ascii="Palatino Linotype" w:hAnsi="Palatino Linotype"/>
          <w:sz w:val="21"/>
          <w:szCs w:val="21"/>
        </w:rPr>
      </w:pPr>
    </w:p>
    <w:p w14:paraId="23481BC2" w14:textId="77777777" w:rsidR="00BC0B16" w:rsidRDefault="00BC0B16">
      <w:pPr>
        <w:rPr>
          <w:rFonts w:ascii="Palatino Linotype" w:hAnsi="Palatino Linotype"/>
          <w:sz w:val="21"/>
          <w:szCs w:val="21"/>
        </w:rPr>
      </w:pPr>
      <w:r>
        <w:rPr>
          <w:rFonts w:ascii="Palatino Linotype" w:hAnsi="Palatino Linotype"/>
          <w:sz w:val="21"/>
          <w:szCs w:val="21"/>
        </w:rPr>
        <w:br w:type="page"/>
      </w:r>
    </w:p>
    <w:p w14:paraId="205DB9AB" w14:textId="466BDBBA" w:rsidR="00BC0B16" w:rsidRPr="00D02137" w:rsidRDefault="00BC0B16" w:rsidP="00BC0B16">
      <w:pPr>
        <w:pStyle w:val="Heading1"/>
        <w:rPr>
          <w:rFonts w:ascii="Palatino Linotype" w:hAnsi="Palatino Linotype"/>
          <w:sz w:val="21"/>
          <w:szCs w:val="21"/>
        </w:rPr>
      </w:pPr>
      <w:r w:rsidRPr="00D02137">
        <w:rPr>
          <w:rFonts w:ascii="Palatino Linotype" w:hAnsi="Palatino Linotype" w:cs="Times New Roman"/>
          <w:b/>
          <w:color w:val="auto"/>
          <w:sz w:val="21"/>
          <w:szCs w:val="21"/>
        </w:rPr>
        <w:lastRenderedPageBreak/>
        <w:t xml:space="preserve">APPENDIX </w:t>
      </w:r>
      <w:r>
        <w:rPr>
          <w:rFonts w:ascii="Palatino Linotype" w:hAnsi="Palatino Linotype" w:cs="Times New Roman"/>
          <w:b/>
          <w:color w:val="auto"/>
          <w:sz w:val="21"/>
          <w:szCs w:val="21"/>
        </w:rPr>
        <w:t>B</w:t>
      </w:r>
      <w:r w:rsidRPr="00D02137">
        <w:rPr>
          <w:rFonts w:ascii="Palatino Linotype" w:hAnsi="Palatino Linotype" w:cs="Times New Roman"/>
          <w:b/>
          <w:color w:val="auto"/>
          <w:sz w:val="21"/>
          <w:szCs w:val="21"/>
        </w:rPr>
        <w:t xml:space="preserve">. </w:t>
      </w:r>
    </w:p>
    <w:p w14:paraId="679FD1C8" w14:textId="32D94E1B" w:rsidR="00F62089" w:rsidRDefault="00F62089" w:rsidP="001C6778">
      <w:pPr>
        <w:spacing w:line="480" w:lineRule="auto"/>
        <w:jc w:val="both"/>
        <w:rPr>
          <w:rFonts w:ascii="Palatino Linotype" w:hAnsi="Palatino Linotype"/>
          <w:sz w:val="21"/>
          <w:szCs w:val="21"/>
        </w:rPr>
      </w:pPr>
    </w:p>
    <w:p w14:paraId="55962BFD" w14:textId="5545F664" w:rsidR="00BC0B16" w:rsidRDefault="00BC0B16" w:rsidP="001C6778">
      <w:pPr>
        <w:spacing w:line="480" w:lineRule="auto"/>
        <w:jc w:val="both"/>
        <w:rPr>
          <w:rFonts w:ascii="Palatino Linotype" w:hAnsi="Palatino Linotype"/>
          <w:sz w:val="21"/>
          <w:szCs w:val="21"/>
        </w:rPr>
      </w:pPr>
      <w:r>
        <w:rPr>
          <w:rFonts w:ascii="Palatino Linotype" w:hAnsi="Palatino Linotype"/>
          <w:sz w:val="21"/>
          <w:szCs w:val="21"/>
        </w:rPr>
        <w:t>Included reviews and framework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79"/>
        <w:gridCol w:w="8381"/>
      </w:tblGrid>
      <w:tr w:rsidR="00BC0B16" w:rsidRPr="00BC0B16" w14:paraId="568A74D5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537E" w14:textId="77777777" w:rsidR="00BC0B16" w:rsidRPr="00BC0B16" w:rsidRDefault="00BC0B16" w:rsidP="00D4149C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PMID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F3EC" w14:textId="77777777" w:rsidR="00BC0B16" w:rsidRPr="00BC0B16" w:rsidRDefault="00BC0B16" w:rsidP="00D4149C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Title</w:t>
            </w:r>
          </w:p>
        </w:tc>
      </w:tr>
      <w:tr w:rsidR="00BC0B16" w:rsidRPr="00BC0B16" w14:paraId="0C064086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6BBE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755205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1D42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 basic model for assessing primary health care electronic medical record data quality.</w:t>
            </w:r>
          </w:p>
        </w:tc>
      </w:tr>
      <w:tr w:rsidR="00BC0B16" w:rsidRPr="00BC0B16" w14:paraId="0ED894A7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1C75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854176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B528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 Framework for Data Quality Assessment in Clinical Research Datasets.</w:t>
            </w:r>
          </w:p>
        </w:tc>
      </w:tr>
      <w:tr w:rsidR="00BC0B16" w:rsidRPr="00BC0B16" w14:paraId="65BFB5AE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8B55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322657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0C5B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 Quality in Electronic Health Records Research: Quality Domains and Assessment Methods</w:t>
            </w:r>
          </w:p>
        </w:tc>
      </w:tr>
      <w:tr w:rsidR="00BC0B16" w:rsidRPr="00BC0B16" w14:paraId="33D6E8CB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BE03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398525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B3ED9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 longitudinal analysis of data quality in a large pediatric data research network.</w:t>
            </w:r>
          </w:p>
        </w:tc>
      </w:tr>
      <w:tr w:rsidR="00BC0B16" w:rsidRPr="00BC0B16" w14:paraId="7B2F4E1C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850B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025002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D3E8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ssessing the quality of administrative data for research: a framework from the Manitoba Centre for Health Policy.</w:t>
            </w:r>
          </w:p>
        </w:tc>
      </w:tr>
      <w:tr w:rsidR="00BC0B16" w:rsidRPr="00BC0B16" w14:paraId="24722548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786A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881734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583E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 Data Quality Assessment Guideline for Electronic Health Record Data Reuse.</w:t>
            </w:r>
          </w:p>
        </w:tc>
      </w:tr>
      <w:tr w:rsidR="00BC0B16" w:rsidRPr="00BC0B16" w14:paraId="77B0B98B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FE11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103196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B3E1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 quality assessment framework to assess electronic medical record data for use in research.</w:t>
            </w:r>
          </w:p>
        </w:tc>
      </w:tr>
      <w:tr w:rsidR="00BC0B16" w:rsidRPr="00BC0B16" w14:paraId="6F42F977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FE9C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513467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7CE9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nstruction of quality-assured infant feeding process of care data repositories: definition and design (Part 1)</w:t>
            </w:r>
          </w:p>
        </w:tc>
      </w:tr>
      <w:tr w:rsidR="00BC0B16" w:rsidRPr="00BC0B16" w14:paraId="442F40AA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95020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947703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3CC3F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fining &amp; assessing the quality, usability, and utilization of immunization data</w:t>
            </w:r>
          </w:p>
        </w:tc>
      </w:tr>
      <w:tr w:rsidR="00BC0B16" w:rsidRPr="00BC0B16" w14:paraId="0B3A663B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80F0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531384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6675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mproving a Secondary Use Health Data Warehouse: Proposing a Multi-Level Data Quality Framework</w:t>
            </w:r>
          </w:p>
        </w:tc>
      </w:tr>
      <w:tr w:rsidR="00BC0B16" w:rsidRPr="00BC0B16" w14:paraId="315FE1F2" w14:textId="77777777" w:rsidTr="00D4149C">
        <w:trPr>
          <w:trHeight w:val="32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A319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811882</w:t>
            </w:r>
          </w:p>
        </w:tc>
        <w:tc>
          <w:tcPr>
            <w:tcW w:w="8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E2BB" w14:textId="77777777" w:rsidR="00BC0B16" w:rsidRPr="00BC0B16" w:rsidRDefault="00BC0B16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BC0B16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lectronic healthcare records and data quality.</w:t>
            </w:r>
          </w:p>
        </w:tc>
      </w:tr>
    </w:tbl>
    <w:p w14:paraId="207250C5" w14:textId="688EF6B4" w:rsidR="00BC0B16" w:rsidRDefault="00BC0B16" w:rsidP="001C6778">
      <w:pPr>
        <w:spacing w:line="480" w:lineRule="auto"/>
        <w:jc w:val="both"/>
        <w:rPr>
          <w:rFonts w:ascii="Palatino Linotype" w:hAnsi="Palatino Linotype"/>
          <w:sz w:val="21"/>
          <w:szCs w:val="21"/>
        </w:rPr>
      </w:pPr>
    </w:p>
    <w:p w14:paraId="4F9B3427" w14:textId="652DD6B6" w:rsidR="00BC0B16" w:rsidRDefault="00BC0B16" w:rsidP="001C6778">
      <w:pPr>
        <w:spacing w:line="480" w:lineRule="auto"/>
        <w:jc w:val="both"/>
        <w:rPr>
          <w:rFonts w:ascii="Palatino Linotype" w:hAnsi="Palatino Linotype"/>
          <w:sz w:val="21"/>
          <w:szCs w:val="21"/>
        </w:rPr>
      </w:pPr>
      <w:r>
        <w:rPr>
          <w:rFonts w:ascii="Palatino Linotype" w:hAnsi="Palatino Linotype"/>
          <w:sz w:val="21"/>
          <w:szCs w:val="21"/>
        </w:rPr>
        <w:t>Included 139 individual data quality assessment studi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90"/>
        <w:gridCol w:w="8370"/>
      </w:tblGrid>
      <w:tr w:rsidR="00D4149C" w:rsidRPr="00D4149C" w14:paraId="4726B5F8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FAD7" w14:textId="77777777" w:rsidR="00D4149C" w:rsidRPr="00D4149C" w:rsidRDefault="00D4149C" w:rsidP="00D4149C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PMID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CBF8" w14:textId="77777777" w:rsidR="00D4149C" w:rsidRPr="00D4149C" w:rsidRDefault="00D4149C" w:rsidP="00D4149C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Title</w:t>
            </w:r>
          </w:p>
        </w:tc>
      </w:tr>
      <w:tr w:rsidR="00D4149C" w:rsidRPr="00D4149C" w14:paraId="26A48F3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D2D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61653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7E7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roviding quality data in health care - almost perfect inter-rater agreement in the Norwegian tonsil surgery register.</w:t>
            </w:r>
          </w:p>
        </w:tc>
      </w:tr>
      <w:tr w:rsidR="00D4149C" w:rsidRPr="00D4149C" w14:paraId="2A2366D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11F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74124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B97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ule-Based Data Quality Assessment and Monitoring System in Healthcare Facilities.</w:t>
            </w:r>
          </w:p>
        </w:tc>
      </w:tr>
      <w:tr w:rsidR="00D4149C" w:rsidRPr="00D4149C" w14:paraId="7EC53D2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105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43825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B9B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presenting Rules for Clinical Data Quality Assessment Based on OpenEHR Guideline Definition Language.</w:t>
            </w:r>
          </w:p>
        </w:tc>
      </w:tr>
      <w:tr w:rsidR="00D4149C" w:rsidRPr="00D4149C" w14:paraId="638AABF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F5C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81965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0990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lidation Of Cancer Diagnoses In Electronic Health Records: Results From The Information System For Research In Primary Care (SIDIAP) In Northeast Spain.</w:t>
            </w:r>
          </w:p>
        </w:tc>
      </w:tr>
      <w:tr w:rsidR="00D4149C" w:rsidRPr="00D4149C" w14:paraId="60EE034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963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40875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D57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liably estimating prevalences of atopic children: an epidemiological study in an extensive and representative primary care database.</w:t>
            </w:r>
          </w:p>
        </w:tc>
      </w:tr>
      <w:tr w:rsidR="00D4149C" w:rsidRPr="00D4149C" w14:paraId="1A3E0948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CA5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59964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B9B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oncurated Data Lead to Misinterpretation of Treatment Outcomes in Patients With Prostate Cancer After Salvage or Palliative Radiotherapy.</w:t>
            </w:r>
          </w:p>
        </w:tc>
      </w:tr>
      <w:tr w:rsidR="00D4149C" w:rsidRPr="00D4149C" w14:paraId="0A9EDF98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CF4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82419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5CA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veloping a Registry of Healthcare-Associated Infections at Intensive Care Units in West China: Study Rationale and Patient Characteristics.</w:t>
            </w:r>
          </w:p>
        </w:tc>
      </w:tr>
      <w:tr w:rsidR="00D4149C" w:rsidRPr="00D4149C" w14:paraId="285B482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8B0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43795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905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tecting Systemic Data Quality Issues in Electronic Health Records.</w:t>
            </w:r>
          </w:p>
        </w:tc>
      </w:tr>
      <w:tr w:rsidR="00D4149C" w:rsidRPr="00D4149C" w14:paraId="73199023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842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40847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4AB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 quality self-assessment of child health and sexual reproductive health indicators in Botswana, 2016-2017.</w:t>
            </w:r>
          </w:p>
        </w:tc>
      </w:tr>
      <w:tr w:rsidR="00D4149C" w:rsidRPr="00D4149C" w14:paraId="6E58A94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8A1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34903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A76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ovel Data Linkages to Characterize Palliative and End-Of-Life Care: Challenges and Considerations.</w:t>
            </w:r>
          </w:p>
        </w:tc>
      </w:tr>
      <w:tr w:rsidR="00D4149C" w:rsidRPr="00D4149C" w14:paraId="01C0D5C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FB1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78552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023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xamining the impact of data quality and completeness of electronic health records on predictions of patients' risks of cardiovascular disease.</w:t>
            </w:r>
          </w:p>
        </w:tc>
      </w:tr>
      <w:tr w:rsidR="00D4149C" w:rsidRPr="00D4149C" w14:paraId="79C01673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901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89643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40F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leteness of Electronic Dental Records in a Student Clinic: Retrospective Analysis.</w:t>
            </w:r>
          </w:p>
        </w:tc>
      </w:tr>
      <w:tr w:rsidR="00D4149C" w:rsidRPr="00D4149C" w14:paraId="4C0EFC0F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27F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43800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42F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fferences Between What Is Said During the Consultation and What Is Recorded in the Electronic Health Record.</w:t>
            </w:r>
          </w:p>
        </w:tc>
      </w:tr>
      <w:tr w:rsidR="00D4149C" w:rsidRPr="00D4149C" w14:paraId="36641433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AEB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2365048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094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veloping a tool to assess the quality of socio-demographic data in community health centres.</w:t>
            </w:r>
          </w:p>
        </w:tc>
      </w:tr>
      <w:tr w:rsidR="00D4149C" w:rsidRPr="00D4149C" w14:paraId="1206AA9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BFA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48875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E67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e assessment of data quality issues for process mining in healthcare using Medical Information Mart for Intensive Care III, a freely available e-health record database.</w:t>
            </w:r>
          </w:p>
        </w:tc>
      </w:tr>
      <w:tr w:rsidR="00D4149C" w:rsidRPr="00D4149C" w14:paraId="01F0EF4A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303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59051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660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leteness and accuracy of the wisconsin immunization registry: an evaluation coinciding with the beginning of meaningful use.</w:t>
            </w:r>
          </w:p>
        </w:tc>
      </w:tr>
      <w:tr w:rsidR="00D4149C" w:rsidRPr="00D4149C" w14:paraId="434F5AB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AE1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48729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A74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stablishing a composite neonatal adverse outcome indicator using English hospital administrative data.</w:t>
            </w:r>
          </w:p>
        </w:tc>
      </w:tr>
      <w:tr w:rsidR="00D4149C" w:rsidRPr="00D4149C" w14:paraId="74D5A98F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83E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53138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628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sign and Refinement of a Data Quality Assessment Workflow for a Large Pediatric Research Network.</w:t>
            </w:r>
          </w:p>
        </w:tc>
      </w:tr>
      <w:tr w:rsidR="00D4149C" w:rsidRPr="00D4149C" w14:paraId="6118D77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CEF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55468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582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isual grids for managing data completeness in clinical research datasets.</w:t>
            </w:r>
          </w:p>
        </w:tc>
      </w:tr>
      <w:tr w:rsidR="00D4149C" w:rsidRPr="00D4149C" w14:paraId="0A1248B9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B1E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43820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961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owards Structured Data Quality Assessment in the German Medical Informatics Initiative: Initial Approach in the MII Demonstrator Study.</w:t>
            </w:r>
          </w:p>
        </w:tc>
      </w:tr>
      <w:tr w:rsidR="00D4149C" w:rsidRPr="00D4149C" w14:paraId="729AE045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914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65318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751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e accuracy of claims data for measuring transfusion rates.</w:t>
            </w:r>
          </w:p>
        </w:tc>
      </w:tr>
      <w:tr w:rsidR="00D4149C" w:rsidRPr="00D4149C" w14:paraId="0726AC6F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A1C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41282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A8D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se of electronic health records from a statewide health information exchange to support public health surveillance of diabetes and hypertension.</w:t>
            </w:r>
          </w:p>
        </w:tc>
      </w:tr>
      <w:tr w:rsidR="00D4149C" w:rsidRPr="00D4149C" w14:paraId="286F49B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CDC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77778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3E2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fferences in Longitudinal Disease Activity Between Research Cohort and Noncohort Participants with Rheumatoid Arthritis Using Electronic Health Record Data.</w:t>
            </w:r>
          </w:p>
        </w:tc>
      </w:tr>
      <w:tr w:rsidR="00D4149C" w:rsidRPr="00D4149C" w14:paraId="15D19ED8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91A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40398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A42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lidating emergency department vital signs using a data quality engine for data warehouse.</w:t>
            </w:r>
          </w:p>
        </w:tc>
      </w:tr>
      <w:tr w:rsidR="00D4149C" w:rsidRPr="00D4149C" w14:paraId="17913545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78CE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36764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2C5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Gauge: A Practical Process for Systematically Designing and Implementing Quality Assessments of Repurposed Clinical Data.</w:t>
            </w:r>
          </w:p>
        </w:tc>
      </w:tr>
      <w:tr w:rsidR="00D4149C" w:rsidRPr="00D4149C" w14:paraId="69B74FB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5C2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49787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087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itializing a hospital-wide data quality program. The AP-HP experience.</w:t>
            </w:r>
          </w:p>
        </w:tc>
      </w:tr>
      <w:tr w:rsidR="00D4149C" w:rsidRPr="00D4149C" w14:paraId="6CD4FDEA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DA5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44524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AC1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trengths, pitfalls, and lessons learned in implementing electronic collection of childhood vaccination data in Zambia: The SmartCare experience.</w:t>
            </w:r>
          </w:p>
        </w:tc>
      </w:tr>
      <w:tr w:rsidR="00D4149C" w:rsidRPr="00D4149C" w14:paraId="48B1B5D5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FB1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94546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39D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ssessing Quality of Surgical Real-World Data from an Automated Electronic Health Record Pipeline.</w:t>
            </w:r>
          </w:p>
        </w:tc>
      </w:tr>
      <w:tr w:rsidR="00D4149C" w:rsidRPr="00D4149C" w14:paraId="48FC3B3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7AF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22048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B76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oes single-source create an added value? Evaluating the impact of introducing x4T into the clinical routine on workflow modifications, data quality and cost-benefit.</w:t>
            </w:r>
          </w:p>
        </w:tc>
      </w:tr>
      <w:tr w:rsidR="00D4149C" w:rsidRPr="00D4149C" w14:paraId="32798CC6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9C5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88452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18F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pproach to addressing missing data for electronic medical records and pharmacy claims data research.</w:t>
            </w:r>
          </w:p>
        </w:tc>
      </w:tr>
      <w:tr w:rsidR="00D4149C" w:rsidRPr="00D4149C" w14:paraId="2F470AF4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5CB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11427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FCE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e United Kingdom National Neonatal Research Database: A validation study.</w:t>
            </w:r>
          </w:p>
        </w:tc>
      </w:tr>
      <w:tr w:rsidR="00D4149C" w:rsidRPr="00D4149C" w14:paraId="2B03F1D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EEB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14544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26FB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edication Accuracy in Electronic Health Records for Microbial Keratitis.</w:t>
            </w:r>
          </w:p>
        </w:tc>
      </w:tr>
      <w:tr w:rsidR="00D4149C" w:rsidRPr="00D4149C" w14:paraId="30621505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318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42539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FEA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valuating HIV Surveillance Completeness Along the Continuum of Care: Supplementing Surveillance With Health Center Data to Increase HIV Data to Care Efficiency.</w:t>
            </w:r>
          </w:p>
        </w:tc>
      </w:tr>
      <w:tr w:rsidR="00D4149C" w:rsidRPr="00D4149C" w14:paraId="0D49080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32F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06161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FE0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easuring the quality and completeness of medication-related information derived from hospital electronic health records database.</w:t>
            </w:r>
          </w:p>
        </w:tc>
      </w:tr>
      <w:tr w:rsidR="00D4149C" w:rsidRPr="00D4149C" w14:paraId="3079B72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5BF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44404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22D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ternational Validation of the Danish Vascular Registry Karbase: A Vascunet Report.</w:t>
            </w:r>
          </w:p>
        </w:tc>
      </w:tr>
      <w:tr w:rsidR="00D4149C" w:rsidRPr="00D4149C" w14:paraId="64A1F2E7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F2B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68770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421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lidity of Cardiovascular Data From Electronic Sources: The Multi-Ethnic Study of Atherosclerosis and HealthLNK.</w:t>
            </w:r>
          </w:p>
        </w:tc>
      </w:tr>
      <w:tr w:rsidR="00D4149C" w:rsidRPr="00D4149C" w14:paraId="317ECDF4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73B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72642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021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leansing and Imputation of Body Mass Index Data and Its Impact on a Machine Learning Based Prediction Model.</w:t>
            </w:r>
          </w:p>
        </w:tc>
      </w:tr>
      <w:tr w:rsidR="00D4149C" w:rsidRPr="00D4149C" w14:paraId="0E6BA728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E50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36508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14A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allenges with quality of race and ethnicity data in observational databases.</w:t>
            </w:r>
          </w:p>
        </w:tc>
      </w:tr>
      <w:tr w:rsidR="00D4149C" w:rsidRPr="00D4149C" w14:paraId="3C3D5EE9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594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02751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2DD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allenges associated with missing data in electronic health records: A case study of a risk prediction model for diabetes using data from Slovenian primary care.</w:t>
            </w:r>
          </w:p>
        </w:tc>
      </w:tr>
      <w:tr w:rsidR="00D4149C" w:rsidRPr="00D4149C" w14:paraId="26FA7689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F28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391117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FAE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allenges and future directions of the T1D Exchange Clinic Network and registry.</w:t>
            </w:r>
          </w:p>
        </w:tc>
      </w:tr>
      <w:tr w:rsidR="00D4149C" w:rsidRPr="00D4149C" w14:paraId="7C4410F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35B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25441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A66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ccuracy of inter-hospital transfer information in Australian hospital administrative databases.</w:t>
            </w:r>
          </w:p>
        </w:tc>
      </w:tr>
      <w:tr w:rsidR="00D4149C" w:rsidRPr="00D4149C" w14:paraId="2F76D2F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BEB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18598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A81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ccuracy and quality of immunization data in Iran: findings from data quality self-assessment survey in 2017.</w:t>
            </w:r>
          </w:p>
        </w:tc>
      </w:tr>
      <w:tr w:rsidR="00D4149C" w:rsidRPr="00D4149C" w14:paraId="02FFBEFF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52E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84296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183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 systematic review identifying common data items in neonatal trials and assessing their completeness in routinely recorded United Kingdom national neonatal data.</w:t>
            </w:r>
          </w:p>
        </w:tc>
      </w:tr>
      <w:tr w:rsidR="00D4149C" w:rsidRPr="00D4149C" w14:paraId="2767E2D4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E03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125901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F5A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 Framework for Visualizing Data Quality for Predictive Models and Clinical Quality Measures.</w:t>
            </w:r>
          </w:p>
        </w:tc>
      </w:tr>
      <w:tr w:rsidR="00D4149C" w:rsidRPr="00D4149C" w14:paraId="375051F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A17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2534705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A39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nsistency of denominator data in electronic health records in Australian primary healthcare services: enhancing data quality.</w:t>
            </w:r>
          </w:p>
        </w:tc>
      </w:tr>
      <w:tr w:rsidR="00D4149C" w:rsidRPr="00D4149C" w14:paraId="4C5160F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309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16946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DB5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ddressing electronic clinical information in the construction of quality measures.</w:t>
            </w:r>
          </w:p>
        </w:tc>
      </w:tr>
      <w:tr w:rsidR="00D4149C" w:rsidRPr="00D4149C" w14:paraId="5AF7BD3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D57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382318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2C5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-Institutional Sharing of Electronic Health Record Data to Assess Childhood Obesity.</w:t>
            </w:r>
          </w:p>
        </w:tc>
      </w:tr>
      <w:tr w:rsidR="00D4149C" w:rsidRPr="00D4149C" w14:paraId="20E60118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6B4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29088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83C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e Challenges of Data Quality Evaluation in a Joint Data Warehouse.</w:t>
            </w:r>
          </w:p>
        </w:tc>
      </w:tr>
      <w:tr w:rsidR="00D4149C" w:rsidRPr="00D4149C" w14:paraId="38620C1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ACD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05695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A58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velopment of an algorithm for determining smoking status and behaviour over the life course from UK electronic primary care records.</w:t>
            </w:r>
          </w:p>
        </w:tc>
      </w:tr>
      <w:tr w:rsidR="00D4149C" w:rsidRPr="00D4149C" w14:paraId="4A1E64F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EFF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86417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F5D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riation in outcomes of quality measurement by data source.</w:t>
            </w:r>
          </w:p>
        </w:tc>
      </w:tr>
      <w:tr w:rsidR="00D4149C" w:rsidRPr="00D4149C" w14:paraId="5871B85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31F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72824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052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Quality and accuracy of electronic pre-anesthesia evaluation forms.</w:t>
            </w:r>
          </w:p>
        </w:tc>
      </w:tr>
      <w:tr w:rsidR="00D4149C" w:rsidRPr="00D4149C" w14:paraId="7DA36B0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595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59037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659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munity-acquired pneumonia (CAP) hospitalizations and deaths: is there a role for quality improvement through inter-hospital comparisons?</w:t>
            </w:r>
          </w:p>
        </w:tc>
      </w:tr>
      <w:tr w:rsidR="00D4149C" w:rsidRPr="00D4149C" w14:paraId="031DC14A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100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34963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CB5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 Comparison of Electronic Medical Record Data to Paper Records in Antiretroviral Therapy Clinic in Ethiopia: What is affecting the Quality of the Data?</w:t>
            </w:r>
          </w:p>
        </w:tc>
      </w:tr>
      <w:tr w:rsidR="00D4149C" w:rsidRPr="00D4149C" w14:paraId="7230351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F13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20363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E571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Failure-to-rescue and interprovider comparisons after elective abdominal aortic aneurysm repair.</w:t>
            </w:r>
          </w:p>
        </w:tc>
      </w:tr>
      <w:tr w:rsidR="00D4149C" w:rsidRPr="00D4149C" w14:paraId="49FD623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B45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76928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2B9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aring routine administrative data with registry data for assessing quality of hospital care in patients with myocardial infarction using deterministic record linkage.</w:t>
            </w:r>
          </w:p>
        </w:tc>
      </w:tr>
      <w:tr w:rsidR="00D4149C" w:rsidRPr="00D4149C" w14:paraId="44E18B8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F00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13338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256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re administrative data valid when measuring patient safety in hospitals? A comparison of data collection methods using a chart review and administrative data.</w:t>
            </w:r>
          </w:p>
        </w:tc>
      </w:tr>
      <w:tr w:rsidR="00D4149C" w:rsidRPr="00D4149C" w14:paraId="1A7BF05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985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33753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68E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lidity of eight integrated healthcare delivery organizations' administrative clinical data to capture breast cancer chemotherapy exposure.</w:t>
            </w:r>
          </w:p>
        </w:tc>
      </w:tr>
      <w:tr w:rsidR="00D4149C" w:rsidRPr="00D4149C" w14:paraId="26E9785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F65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10745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C67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 quality of electronic medical records in Manitoba: do problem lists accurately reflect chronic disease billing diagnoses?</w:t>
            </w:r>
          </w:p>
        </w:tc>
      </w:tr>
      <w:tr w:rsidR="00D4149C" w:rsidRPr="00D4149C" w14:paraId="53810E3F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52C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70945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761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lidation of multisource electronic health record data: an application to blood transfusion data.</w:t>
            </w:r>
          </w:p>
        </w:tc>
      </w:tr>
      <w:tr w:rsidR="00D4149C" w:rsidRPr="00D4149C" w14:paraId="31AF42F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621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39498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4EE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riation in Laboratory Test Naming Conventions in EHRs Within and Between Hospitals: A Nationwide Longitudinal Study.</w:t>
            </w:r>
          </w:p>
        </w:tc>
      </w:tr>
      <w:tr w:rsidR="00D4149C" w:rsidRPr="00D4149C" w14:paraId="3476CD84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12E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55142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413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ick patients have more data: the non-random completeness of electronic health records.</w:t>
            </w:r>
          </w:p>
        </w:tc>
      </w:tr>
      <w:tr w:rsidR="00D4149C" w:rsidRPr="00D4149C" w14:paraId="7DA2B1C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1D3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01697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AB4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Biases introduced by filtering electronic health records for patients with "complete data".</w:t>
            </w:r>
          </w:p>
        </w:tc>
      </w:tr>
      <w:tr w:rsidR="00D4149C" w:rsidRPr="00D4149C" w14:paraId="284F33F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A600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370700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C73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perational data integrity during electronic health record implementation in the ED.</w:t>
            </w:r>
          </w:p>
        </w:tc>
      </w:tr>
      <w:tr w:rsidR="00D4149C" w:rsidRPr="00D4149C" w14:paraId="1CFD9FA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9B0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77135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A29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ccuracy of the medication list in the electronic health record-implications for care, research, and improvement.</w:t>
            </w:r>
          </w:p>
        </w:tc>
      </w:tr>
      <w:tr w:rsidR="00D4149C" w:rsidRPr="00D4149C" w14:paraId="1EBC5AE6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8CA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99354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A54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sing the CER Hub to ensure data quality in a multi-institution smoking cessation study.</w:t>
            </w:r>
          </w:p>
        </w:tc>
      </w:tr>
      <w:tr w:rsidR="00D4149C" w:rsidRPr="00D4149C" w14:paraId="4CD40A95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EA7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22189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D66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ccuracy and Thoroughness of Treatment Summaries Provided as Part of Survivorship Care Plans Prepared by Two Cancer Centers.</w:t>
            </w:r>
          </w:p>
        </w:tc>
      </w:tr>
      <w:tr w:rsidR="00D4149C" w:rsidRPr="00D4149C" w14:paraId="5E163DD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E10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02751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914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allenges associated with missing data in electronic health records: A case study of a risk prediction model for diabetes using data from Slovenian primary care.</w:t>
            </w:r>
          </w:p>
        </w:tc>
      </w:tr>
      <w:tr w:rsidR="00D4149C" w:rsidRPr="00D4149C" w14:paraId="05C0D4A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396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01329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841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e completeness of electronic medical record data for patients with Type 2 Diabetes in primary care and its implications for computer modelling of predicted clinical outcomes.</w:t>
            </w:r>
          </w:p>
        </w:tc>
      </w:tr>
      <w:tr w:rsidR="00D4149C" w:rsidRPr="00D4149C" w14:paraId="318AF99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BA96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95441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4D0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ncordance of Electronic Health Record (EHR) Data Describing Delirium at a VA Hospital.</w:t>
            </w:r>
          </w:p>
        </w:tc>
      </w:tr>
      <w:tr w:rsidR="00D4149C" w:rsidRPr="00D4149C" w14:paraId="0483CF7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970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26218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108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valuating the data completeness in the Electronic Health Record after the Implementation of an Outpatient Electronic Health Record.</w:t>
            </w:r>
          </w:p>
        </w:tc>
      </w:tr>
      <w:tr w:rsidR="00D4149C" w:rsidRPr="00D4149C" w14:paraId="442B2EE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8ED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11892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33F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usability of coded data in the primary care electronic medical record: A dynamic cohort study concerning cancer diagnoses.</w:t>
            </w:r>
          </w:p>
        </w:tc>
      </w:tr>
      <w:tr w:rsidR="00D4149C" w:rsidRPr="00D4149C" w14:paraId="4EC725E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298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97000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1E4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ssessment of the Feasibility of automated, real-time clinical decision support in the emergency department using electronic health record data.</w:t>
            </w:r>
          </w:p>
        </w:tc>
      </w:tr>
      <w:tr w:rsidR="00D4149C" w:rsidRPr="00D4149C" w14:paraId="7C621B89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A02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46010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BEF9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pplication of process mining to assess the data quality of routinely collected time-based performance data sourced from electronic health records by validating process conformance.</w:t>
            </w:r>
          </w:p>
        </w:tc>
      </w:tr>
      <w:tr w:rsidR="00D4149C" w:rsidRPr="00D4149C" w14:paraId="167EB393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47C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85376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DA6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xploring Vital Sign Data Quality in Electronic Health Records with Focus on Emergency Care Warning Scores.</w:t>
            </w:r>
          </w:p>
        </w:tc>
      </w:tr>
      <w:tr w:rsidR="00D4149C" w:rsidRPr="00D4149C" w14:paraId="38ED4784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DD4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2850019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B71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 quality in electronic medical records in Manitoba: Do problem lists reflect chronic disease as defined by prescriptions?</w:t>
            </w:r>
          </w:p>
        </w:tc>
      </w:tr>
      <w:tr w:rsidR="00D4149C" w:rsidRPr="00D4149C" w14:paraId="48B1561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773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82533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077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 extraction from electronic health records (EHRs) for quality measurement of the physical therapy process: comparison between EHR data and survey data.</w:t>
            </w:r>
          </w:p>
        </w:tc>
      </w:tr>
      <w:tr w:rsidR="00D4149C" w:rsidRPr="00D4149C" w14:paraId="3E30115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96C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39455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360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al-time database drawn from an electronic health record for a thoracic surgery unit: high-quality clinical data saving time and human resources.</w:t>
            </w:r>
          </w:p>
        </w:tc>
      </w:tr>
      <w:tr w:rsidR="00D4149C" w:rsidRPr="00D4149C" w14:paraId="62BD7A44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1BC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95446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E9A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mproving Clinical Data Integrity by using Data Adjudication Techniques for Data Received through a Health Information Exchange (HIE).</w:t>
            </w:r>
          </w:p>
        </w:tc>
      </w:tr>
      <w:tr w:rsidR="00D4149C" w:rsidRPr="00D4149C" w14:paraId="75E3D29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716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88176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2E3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valuating Foundational Data Quality in the National Patient-Centered Clinical Research Network (PCORnet¬Æ).</w:t>
            </w:r>
          </w:p>
        </w:tc>
      </w:tr>
      <w:tr w:rsidR="00D4149C" w:rsidRPr="00D4149C" w14:paraId="6B9C1D6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BAA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62069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A9E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 assessment of data quality in a multi-site electronic medical record system in Haiti.</w:t>
            </w:r>
          </w:p>
        </w:tc>
      </w:tr>
      <w:tr w:rsidR="00D4149C" w:rsidRPr="00D4149C" w14:paraId="5EDB5A3F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808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61970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12E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pplying STOPP Guidelines in Primary Care Through Electronic Medical Record Decision Support: Randomized Control Trial Highlighting the Importance of Data Quality.</w:t>
            </w:r>
          </w:p>
        </w:tc>
      </w:tr>
      <w:tr w:rsidR="00D4149C" w:rsidRPr="00D4149C" w14:paraId="0BC7D3D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086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85420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A91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allenges with Collecting Smoking Status in Electronic Health Records.</w:t>
            </w:r>
          </w:p>
        </w:tc>
      </w:tr>
      <w:tr w:rsidR="00D4149C" w:rsidRPr="00D4149C" w14:paraId="31284A9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5AD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95127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B61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lidation of Stroke Meaningful Use Measures in a National Electronic Health Record System.</w:t>
            </w:r>
          </w:p>
        </w:tc>
      </w:tr>
      <w:tr w:rsidR="00D4149C" w:rsidRPr="00D4149C" w14:paraId="687A81C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EEA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15483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6E6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sign of the New York City Macroscope: Innovations in Population Health Surveillance Using Electronic Health Records.</w:t>
            </w:r>
          </w:p>
        </w:tc>
      </w:tr>
      <w:tr w:rsidR="00D4149C" w:rsidRPr="00D4149C" w14:paraId="0E183BF3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25C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77444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409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e internal validation of weight and weight change coding using weight measurement data within the UK primary care Electronic Health Record.</w:t>
            </w:r>
          </w:p>
        </w:tc>
      </w:tr>
      <w:tr w:rsidR="00D4149C" w:rsidRPr="00D4149C" w14:paraId="186D5EDA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913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66869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120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e impact of routine data quality assessments on electronic medical record data quality in Kenya.</w:t>
            </w:r>
          </w:p>
        </w:tc>
      </w:tr>
      <w:tr w:rsidR="00D4149C" w:rsidRPr="00D4149C" w14:paraId="0521AE1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8F8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15063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596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 integrity module for data quality assurance within an e-health system in sub-Saharan Africa.</w:t>
            </w:r>
          </w:p>
        </w:tc>
      </w:tr>
      <w:tr w:rsidR="00D4149C" w:rsidRPr="00D4149C" w14:paraId="73C4FDA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A05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39845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CF9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an we trust Electronic health records? The Smoking Test for Commission Errors.</w:t>
            </w:r>
          </w:p>
        </w:tc>
      </w:tr>
      <w:tr w:rsidR="00D4149C" w:rsidRPr="00D4149C" w14:paraId="2D5EC70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938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15483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F54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an Electronic Health Records Be Used for Population Health Surveillance? Validating Population Health Metrics Against Established Survey Data.</w:t>
            </w:r>
          </w:p>
        </w:tc>
      </w:tr>
      <w:tr w:rsidR="00D4149C" w:rsidRPr="00D4149C" w14:paraId="33066D7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C7B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84873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8AD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eliability study of clinical electronic records with paper records in the NSW Public Oral Health Service.</w:t>
            </w:r>
          </w:p>
        </w:tc>
      </w:tr>
      <w:tr w:rsidR="00D4149C" w:rsidRPr="00D4149C" w14:paraId="3B47EB0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394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76586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ABE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arison of EHR-based diagnosis documentation locations to a gold standard for risk stratification in patients with multiple chronic conditions.</w:t>
            </w:r>
          </w:p>
        </w:tc>
      </w:tr>
      <w:tr w:rsidR="00D4149C" w:rsidRPr="00D4149C" w14:paraId="449D318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30A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42563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47C3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lectronic medical records as a replacement for prospective research data collection in postoperative pain and opioid response studies.</w:t>
            </w:r>
          </w:p>
        </w:tc>
      </w:tr>
      <w:tr w:rsidR="00D4149C" w:rsidRPr="00D4149C" w14:paraId="6D48CEF4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E33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63548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045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lidation of International Classification of Diseases coding for bone metastases in electronic health records using technology-enabled abstraction.</w:t>
            </w:r>
          </w:p>
        </w:tc>
      </w:tr>
      <w:tr w:rsidR="00D4149C" w:rsidRPr="00D4149C" w14:paraId="7458941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53D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16016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1F1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HR-based disease registries to support integrated care in a health neighbourhood: an ontology-based methodology.</w:t>
            </w:r>
          </w:p>
        </w:tc>
      </w:tr>
      <w:tr w:rsidR="00D4149C" w:rsidRPr="00D4149C" w14:paraId="46171FFA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D43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31356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CD9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Health reform: is routinely collected electronic information fit for purpose?</w:t>
            </w:r>
          </w:p>
        </w:tc>
      </w:tr>
      <w:tr w:rsidR="00D4149C" w:rsidRPr="00D4149C" w14:paraId="73E635E9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98E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51233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C30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tudy design and baseline characteristics of inpatients with diabetes mellitus in a tertiary hospital in China: A database study based on electronic medical records.</w:t>
            </w:r>
          </w:p>
        </w:tc>
      </w:tr>
      <w:tr w:rsidR="00D4149C" w:rsidRPr="00D4149C" w14:paraId="77483AA8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227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35099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A5D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Quality measures of the population-based Finnish Cancer Registry indicate sound data quality for solid malignant tumours.</w:t>
            </w:r>
          </w:p>
        </w:tc>
      </w:tr>
      <w:tr w:rsidR="00D4149C" w:rsidRPr="00D4149C" w14:paraId="0A8ECC35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494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66171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E13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ssessing race and ethnicity data quality across cancer registries and EMRs in two hospitals.</w:t>
            </w:r>
          </w:p>
        </w:tc>
      </w:tr>
      <w:tr w:rsidR="00D4149C" w:rsidRPr="00D4149C" w14:paraId="67096C6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BCD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28272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1E5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arison of Electronic Health Record-Based and Claims-Based Diabetes Care Quality Measures: Causes of Discrepancies.</w:t>
            </w:r>
          </w:p>
        </w:tc>
      </w:tr>
      <w:tr w:rsidR="00D4149C" w:rsidRPr="00D4149C" w14:paraId="4DBE88E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CCC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48875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050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e assessment of data quality issues for process mining in healthcare using Medical Information Mart for Intensive Care III, a freely available e-health record database.</w:t>
            </w:r>
          </w:p>
        </w:tc>
      </w:tr>
      <w:tr w:rsidR="00D4149C" w:rsidRPr="00D4149C" w14:paraId="43AEC157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12C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3514203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48F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valuation of data completeness in the electronic health record for the purpose of patient recruitment into clinical trials: a retrospective analysis of element presence.</w:t>
            </w:r>
          </w:p>
        </w:tc>
      </w:tr>
      <w:tr w:rsidR="00D4149C" w:rsidRPr="00D4149C" w14:paraId="554C8395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FF9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48729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488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stablishing a composite neonatal adverse outcome indicator using English hospital administrative data.</w:t>
            </w:r>
          </w:p>
        </w:tc>
      </w:tr>
      <w:tr w:rsidR="00D4149C" w:rsidRPr="00D4149C" w14:paraId="1EE00A8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DBB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08140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087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pplication of An Ontology for Characterizing Data Quality For a Secondary Use of EHR Data.</w:t>
            </w:r>
          </w:p>
        </w:tc>
      </w:tr>
      <w:tr w:rsidR="00D4149C" w:rsidRPr="00D4149C" w14:paraId="1730829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D1D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2835703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791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lectronic medical records in humanitarian emergencies - the development of an Ebola clinical information and patient management system.</w:t>
            </w:r>
          </w:p>
        </w:tc>
      </w:tr>
      <w:tr w:rsidR="00D4149C" w:rsidRPr="00D4149C" w14:paraId="0ACA473F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A22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199409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BC3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centre study of the quality of a large administrative data set and implications for comparing death rates.</w:t>
            </w:r>
          </w:p>
        </w:tc>
      </w:tr>
      <w:tr w:rsidR="00D4149C" w:rsidRPr="00D4149C" w14:paraId="220A5C99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EC2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42278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FA0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ssessing Brief Intervention for Unhealthy Alcohol Use: A Comparison of Electronic Health Record Documentation and Patient Self-Report.</w:t>
            </w:r>
          </w:p>
        </w:tc>
      </w:tr>
      <w:tr w:rsidR="00D4149C" w:rsidRPr="00D4149C" w14:paraId="2C7C156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17B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37860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0EC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valuation of immunization data completeness within a large community health care system exchanging data with a state immunization information system.</w:t>
            </w:r>
          </w:p>
        </w:tc>
      </w:tr>
      <w:tr w:rsidR="00D4149C" w:rsidRPr="00D4149C" w14:paraId="52A06F5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C52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52866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1DE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haring of clinical data in a maternity setting: how do paper hand-held records and electronic health records compare for completeness?</w:t>
            </w:r>
          </w:p>
        </w:tc>
      </w:tr>
      <w:tr w:rsidR="00D4149C" w:rsidRPr="00D4149C" w14:paraId="4EC089C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7F5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25221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412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mplementation of a Cloud-Based Electronic Medical Record to Reduce Gaps in the HIV Treatment Continuum in Rural Kenya.</w:t>
            </w:r>
          </w:p>
        </w:tc>
      </w:tr>
      <w:tr w:rsidR="00D4149C" w:rsidRPr="00D4149C" w14:paraId="6E03F59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16C0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67022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59B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mplementation of a cloud-based electronic medical record for maternal and child health in rural Kenya.</w:t>
            </w:r>
          </w:p>
        </w:tc>
      </w:tr>
      <w:tr w:rsidR="00D4149C" w:rsidRPr="00D4149C" w14:paraId="3065B868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2EA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21042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789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ployment of Analytics into the Healthcare Safety Net: Lessons Learned.</w:t>
            </w:r>
          </w:p>
        </w:tc>
      </w:tr>
      <w:tr w:rsidR="00D4149C" w:rsidRPr="00D4149C" w14:paraId="1DD3F887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445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50020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F62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nkage of Maternity Hospital Episode Statistics data to birth registration and notification records for births in England 2005-2014: Quality assurance of linkage of routine data for singleton and multiple births.</w:t>
            </w:r>
          </w:p>
        </w:tc>
      </w:tr>
      <w:tr w:rsidR="00D4149C" w:rsidRPr="00D4149C" w14:paraId="1B958753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10C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42999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BC4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sing a Data Quality Framework to Clean Data Extracted from the Electronic Health Record: A Case Study.</w:t>
            </w:r>
          </w:p>
        </w:tc>
      </w:tr>
      <w:tr w:rsidR="00D4149C" w:rsidRPr="00D4149C" w14:paraId="4755785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2FF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31687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65D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mitations of using administratively reported immunization data for monitoring routine immunization system performance in Nigeria.</w:t>
            </w:r>
          </w:p>
        </w:tc>
      </w:tr>
      <w:tr w:rsidR="00D4149C" w:rsidRPr="00D4149C" w14:paraId="59FB7A43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907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54206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2BA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 for Community Health Assessment in Rural Colorado: A Comparison of Electronic Health Records to Public Health Surveys to Describe Childhood Obesity.</w:t>
            </w:r>
          </w:p>
        </w:tc>
      </w:tr>
      <w:tr w:rsidR="00D4149C" w:rsidRPr="00D4149C" w14:paraId="5CFC5AF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38F4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58355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AF9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easuring data reliability for preventive services in electronic medical records.</w:t>
            </w:r>
          </w:p>
        </w:tc>
      </w:tr>
      <w:tr w:rsidR="00D4149C" w:rsidRPr="00D4149C" w14:paraId="7BD99120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D20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7876636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2CE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ncordance Between Veterans' Self-Report and Documentation of Surrogate Decision Makers: Implications for Quality Measurement.</w:t>
            </w:r>
          </w:p>
        </w:tc>
      </w:tr>
      <w:tr w:rsidR="00D4149C" w:rsidRPr="00D4149C" w14:paraId="31A29D9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787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95436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CF7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alidating Health Information Exchange (HIE) Data For Quality Measurement Across Four Hospitals.</w:t>
            </w:r>
          </w:p>
        </w:tc>
      </w:tr>
      <w:tr w:rsidR="00D4149C" w:rsidRPr="00D4149C" w14:paraId="32EEE17A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7A82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47193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AB5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sing computer-extracted data from electronic health records to measure the quality of adolescent well-care.</w:t>
            </w:r>
          </w:p>
        </w:tc>
      </w:tr>
      <w:tr w:rsidR="00D4149C" w:rsidRPr="00D4149C" w14:paraId="3F8D7E9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D9F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695039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A27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nstruction of quality-assured infant feeding process of care data repositories: Construction of the perinatal repository (Part 2).</w:t>
            </w:r>
          </w:p>
        </w:tc>
      </w:tr>
      <w:tr w:rsidR="00D4149C" w:rsidRPr="00D4149C" w14:paraId="68B6A16A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016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06939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F1B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xploring completeness in clinical data research networks with DQe-c.</w:t>
            </w:r>
          </w:p>
        </w:tc>
      </w:tr>
      <w:tr w:rsidR="00D4149C" w:rsidRPr="00D4149C" w14:paraId="26E4C529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589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88066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871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Using an electronic medical record (EMR) to conduct clinical trials: Salford Lung Study feasibility.</w:t>
            </w:r>
          </w:p>
        </w:tc>
      </w:tr>
      <w:tr w:rsidR="00D4149C" w:rsidRPr="00D4149C" w14:paraId="5EFE646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86E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86662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C03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Benchmarking emergency department thoracotomy: Using trauma video review to generate procedural norms.</w:t>
            </w:r>
          </w:p>
        </w:tc>
      </w:tr>
      <w:tr w:rsidR="00D4149C" w:rsidRPr="00D4149C" w14:paraId="67103F17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F25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41131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05A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arity derived for pregnant women using historical administrative hospital data: accuracy varied among patient groups.</w:t>
            </w:r>
          </w:p>
        </w:tc>
      </w:tr>
      <w:tr w:rsidR="00D4149C" w:rsidRPr="00D4149C" w14:paraId="1E21DDAB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3F60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25313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46E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uccess factors for implementing and sustaining a mature electronic medical record in a low-resource setting: a case study of iSant√© in Haiti.</w:t>
            </w:r>
          </w:p>
        </w:tc>
      </w:tr>
      <w:tr w:rsidR="00D4149C" w:rsidRPr="00D4149C" w14:paraId="7B0A727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A31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721489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8001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luence of data quality on computed Dutch hospital quality indicators: a case study in colorectal cancer surgery.</w:t>
            </w:r>
          </w:p>
        </w:tc>
      </w:tr>
      <w:tr w:rsidR="00D4149C" w:rsidRPr="00D4149C" w14:paraId="30DBE762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143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392060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E7C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Routinely-collected general practice data from the electronic patient record and general practitioner active electronic questioning method: a comparative study.</w:t>
            </w:r>
          </w:p>
        </w:tc>
      </w:tr>
      <w:tr w:rsidR="00D4149C" w:rsidRPr="00D4149C" w14:paraId="4DD3486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5A83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45363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517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utomated identification of implausible values in growth data from pediatric electronic health records.</w:t>
            </w:r>
          </w:p>
        </w:tc>
      </w:tr>
      <w:tr w:rsidR="00D4149C" w:rsidRPr="00D4149C" w14:paraId="648A4FF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63A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581891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1C04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mall rural emergency services can electronically collect accurate episode-level data: A cross-sectional study.</w:t>
            </w:r>
          </w:p>
        </w:tc>
      </w:tr>
      <w:tr w:rsidR="00D4149C" w:rsidRPr="00D4149C" w14:paraId="5995C17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B81D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497872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E249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itializing a hospital-wide data quality program. The AP-HP experience.</w:t>
            </w:r>
          </w:p>
        </w:tc>
      </w:tr>
      <w:tr w:rsidR="00D4149C" w:rsidRPr="00D4149C" w14:paraId="376C92E9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EB5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081507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040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teroperability Progress and Remaining Data Quality Barriers of Certified Health Information Technologies.</w:t>
            </w:r>
          </w:p>
        </w:tc>
      </w:tr>
      <w:tr w:rsidR="00D4149C" w:rsidRPr="00D4149C" w14:paraId="1D074D4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B7D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2975635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23C7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velopment and Validation of a High-Quality Composite Real-World Mortality Endpoint.</w:t>
            </w:r>
          </w:p>
        </w:tc>
      </w:tr>
      <w:tr w:rsidR="00D4149C" w:rsidRPr="00D4149C" w14:paraId="36BF400F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86CA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717951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B47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leteness and accuracy of anthropometric measurements in electronic medical records for children attending primary care.</w:t>
            </w:r>
          </w:p>
        </w:tc>
      </w:tr>
      <w:tr w:rsidR="00D4149C" w:rsidRPr="00D4149C" w14:paraId="37162977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43B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3453115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62CE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ata quality of an electronic health record tool to support VA cardiac catheterization laboratory quality improvement: the VA Clinical Assessment, Reporting, and Tracking System for Cath Labs (CART) program.</w:t>
            </w:r>
          </w:p>
        </w:tc>
      </w:tr>
      <w:tr w:rsidR="00D4149C" w:rsidRPr="00D4149C" w14:paraId="04D6B176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8FA6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70137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AFD8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Hospital admission rates and emergency department use in relation to glycated hemoglobin in people with diabetes mellitus: a linkage study using electronic medical record and administrative data in Ontario.</w:t>
            </w:r>
          </w:p>
        </w:tc>
      </w:tr>
      <w:tr w:rsidR="00D4149C" w:rsidRPr="00D4149C" w14:paraId="1179D631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B3FD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9475824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CC9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haracterizing and Managing Missing Structured Data in Electronic Health Records: Data Analysis.</w:t>
            </w:r>
          </w:p>
        </w:tc>
      </w:tr>
      <w:tr w:rsidR="00D4149C" w:rsidRPr="00D4149C" w14:paraId="5F111DAC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D4E5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8912200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066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velopment and Validation of Electronic Quality Measures to Assess Care for Patients With Transient Ischemic Attack and Minor Ischemic Stroke.</w:t>
            </w:r>
          </w:p>
        </w:tc>
      </w:tr>
      <w:tr w:rsidR="00D4149C" w:rsidRPr="00D4149C" w14:paraId="0F24F23D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316B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2737097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98DC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dentifying patients with hypertension: a case for auditing electronic health record data.</w:t>
            </w:r>
          </w:p>
        </w:tc>
      </w:tr>
      <w:tr w:rsidR="00D4149C" w:rsidRPr="00D4149C" w14:paraId="35A564BE" w14:textId="77777777" w:rsidTr="00D4149C">
        <w:trPr>
          <w:trHeight w:val="3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B81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4145818</w:t>
            </w:r>
          </w:p>
        </w:tc>
        <w:tc>
          <w:tcPr>
            <w:tcW w:w="8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4C4F" w14:textId="77777777" w:rsidR="00D4149C" w:rsidRPr="00D4149C" w:rsidRDefault="00D4149C" w:rsidP="00D4149C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D4149C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s the quality of data in an electronic medical record sufficient for assessing the quality of primary care?</w:t>
            </w:r>
          </w:p>
        </w:tc>
      </w:tr>
    </w:tbl>
    <w:p w14:paraId="2A92F27D" w14:textId="77777777" w:rsidR="00D4149C" w:rsidRPr="00D02137" w:rsidRDefault="00D4149C" w:rsidP="001C6778">
      <w:pPr>
        <w:spacing w:line="480" w:lineRule="auto"/>
        <w:jc w:val="both"/>
        <w:rPr>
          <w:rFonts w:ascii="Palatino Linotype" w:hAnsi="Palatino Linotype"/>
          <w:sz w:val="21"/>
          <w:szCs w:val="21"/>
        </w:rPr>
      </w:pPr>
    </w:p>
    <w:sectPr w:rsidR="00D4149C" w:rsidRPr="00D02137" w:rsidSect="00DC5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panose1 w:val="020B0604020202020204"/>
    <w:charset w:val="01"/>
    <w:family w:val="swiss"/>
    <w:pitch w:val="variable"/>
  </w:font>
  <w:font w:name="AR PL SungtiL GB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2D1"/>
    <w:rsid w:val="0002214C"/>
    <w:rsid w:val="000428A9"/>
    <w:rsid w:val="0005323C"/>
    <w:rsid w:val="001152A9"/>
    <w:rsid w:val="0013098F"/>
    <w:rsid w:val="0017537D"/>
    <w:rsid w:val="0019167C"/>
    <w:rsid w:val="001A7EC6"/>
    <w:rsid w:val="001C29DB"/>
    <w:rsid w:val="001C31A6"/>
    <w:rsid w:val="001C6778"/>
    <w:rsid w:val="00225530"/>
    <w:rsid w:val="00232B31"/>
    <w:rsid w:val="00254265"/>
    <w:rsid w:val="002655C3"/>
    <w:rsid w:val="002762D1"/>
    <w:rsid w:val="00277130"/>
    <w:rsid w:val="002C3554"/>
    <w:rsid w:val="002C40AC"/>
    <w:rsid w:val="003A3F8E"/>
    <w:rsid w:val="0045660F"/>
    <w:rsid w:val="00473EB4"/>
    <w:rsid w:val="004A505F"/>
    <w:rsid w:val="004C7311"/>
    <w:rsid w:val="004D3B5B"/>
    <w:rsid w:val="00525A5B"/>
    <w:rsid w:val="005532A1"/>
    <w:rsid w:val="005556A5"/>
    <w:rsid w:val="00667EDE"/>
    <w:rsid w:val="0072180B"/>
    <w:rsid w:val="00764C7A"/>
    <w:rsid w:val="007D0445"/>
    <w:rsid w:val="00856BC7"/>
    <w:rsid w:val="00857B48"/>
    <w:rsid w:val="00884753"/>
    <w:rsid w:val="00886B91"/>
    <w:rsid w:val="008B0361"/>
    <w:rsid w:val="008F253D"/>
    <w:rsid w:val="009027B2"/>
    <w:rsid w:val="00916F26"/>
    <w:rsid w:val="00931484"/>
    <w:rsid w:val="00934A6C"/>
    <w:rsid w:val="009858FB"/>
    <w:rsid w:val="009D1C58"/>
    <w:rsid w:val="00A3548B"/>
    <w:rsid w:val="00A66849"/>
    <w:rsid w:val="00AB095F"/>
    <w:rsid w:val="00AC06B1"/>
    <w:rsid w:val="00AD0676"/>
    <w:rsid w:val="00AF3737"/>
    <w:rsid w:val="00B124C3"/>
    <w:rsid w:val="00B7518C"/>
    <w:rsid w:val="00B85841"/>
    <w:rsid w:val="00B943F7"/>
    <w:rsid w:val="00BA42CF"/>
    <w:rsid w:val="00BC0B16"/>
    <w:rsid w:val="00C50EDA"/>
    <w:rsid w:val="00C642FA"/>
    <w:rsid w:val="00C674F8"/>
    <w:rsid w:val="00C72E71"/>
    <w:rsid w:val="00CB5C37"/>
    <w:rsid w:val="00CB6605"/>
    <w:rsid w:val="00D02137"/>
    <w:rsid w:val="00D4149C"/>
    <w:rsid w:val="00D738F5"/>
    <w:rsid w:val="00DC5232"/>
    <w:rsid w:val="00E01F3B"/>
    <w:rsid w:val="00E3554B"/>
    <w:rsid w:val="00E57199"/>
    <w:rsid w:val="00F10760"/>
    <w:rsid w:val="00F6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BF2FC"/>
  <w14:defaultImageDpi w14:val="32767"/>
  <w15:chartTrackingRefBased/>
  <w15:docId w15:val="{15BBEF36-7F90-5E4E-87D9-4C6D78671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B1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2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link w:val="Heading2Char"/>
    <w:qFormat/>
    <w:rsid w:val="0019167C"/>
    <w:pPr>
      <w:keepNext/>
      <w:spacing w:before="240" w:after="120"/>
      <w:outlineLvl w:val="1"/>
    </w:pPr>
    <w:rPr>
      <w:rFonts w:ascii="Liberation Sans" w:eastAsia="AR PL SungtiL GB" w:hAnsi="Liberation Sans" w:cs="FreeSans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167C"/>
    <w:rPr>
      <w:rFonts w:ascii="Liberation Sans" w:eastAsia="AR PL SungtiL GB" w:hAnsi="Liberation Sans" w:cs="FreeSans"/>
      <w:sz w:val="28"/>
      <w:szCs w:val="28"/>
      <w:lang w:eastAsia="en-US"/>
    </w:rPr>
  </w:style>
  <w:style w:type="paragraph" w:customStyle="1" w:styleId="PreformattedText">
    <w:name w:val="Preformatted Text"/>
    <w:basedOn w:val="Normal"/>
    <w:qFormat/>
    <w:rsid w:val="0019167C"/>
    <w:rPr>
      <w:rFonts w:eastAsia="Calibr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54265"/>
    <w:pPr>
      <w:spacing w:after="200"/>
    </w:pPr>
    <w:rPr>
      <w:rFonts w:eastAsia="Calibri"/>
      <w:i/>
      <w:iCs/>
      <w:color w:val="44546A" w:themeColor="text2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5426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2C4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445"/>
    <w:rPr>
      <w:rFonts w:ascii="Segoe UI" w:eastAsia="Calibr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0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45"/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45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445"/>
    <w:rPr>
      <w:rFonts w:ascii="Times New Roman" w:eastAsia="Calibri" w:hAnsi="Times New Roman" w:cs="Times New Roman"/>
      <w:b/>
      <w:bCs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1076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F1076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6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3094</Words>
  <Characters>1764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Zhijun</dc:creator>
  <cp:keywords/>
  <dc:description/>
  <cp:lastModifiedBy>Bian,Jiang</cp:lastModifiedBy>
  <cp:revision>19</cp:revision>
  <dcterms:created xsi:type="dcterms:W3CDTF">2018-11-27T18:11:00Z</dcterms:created>
  <dcterms:modified xsi:type="dcterms:W3CDTF">2020-08-28T14:56:00Z</dcterms:modified>
</cp:coreProperties>
</file>